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F49C2" w14:textId="4A92B3E5" w:rsidR="00CB474B" w:rsidRPr="00EC7C61" w:rsidRDefault="00401A08">
      <w:r w:rsidRPr="00EC7C61">
        <w:t>XLH DMP Lower Limb Malalignment Manuscript</w:t>
      </w:r>
    </w:p>
    <w:p w14:paraId="62B1BC8B" w14:textId="7FC09958" w:rsidR="00401A08" w:rsidRPr="00EC7C61" w:rsidRDefault="00401A08">
      <w:r w:rsidRPr="00EC7C61">
        <w:t>Supplementary Materials</w:t>
      </w:r>
    </w:p>
    <w:p w14:paraId="7A7CD667" w14:textId="77777777" w:rsidR="00401A08" w:rsidRDefault="00401A08"/>
    <w:p w14:paraId="67E1260C" w14:textId="1D233D69" w:rsidR="00270872" w:rsidRDefault="00043DC1" w:rsidP="001B6DCE">
      <w:pPr>
        <w:ind w:left="-1170"/>
        <w:rPr>
          <w:b/>
          <w:bCs/>
        </w:rPr>
      </w:pPr>
      <w:r w:rsidRPr="00043DC1">
        <w:rPr>
          <w:b/>
          <w:bCs/>
          <w:noProof/>
        </w:rPr>
        <w:drawing>
          <wp:inline distT="0" distB="0" distL="0" distR="0" wp14:anchorId="1ADACDDA" wp14:editId="63F084CB">
            <wp:extent cx="7467600" cy="4493325"/>
            <wp:effectExtent l="0" t="0" r="0" b="2540"/>
            <wp:docPr id="12065240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52407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478807" cy="4500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F2380" w14:textId="760FDA03" w:rsidR="0004796C" w:rsidRDefault="0004796C" w:rsidP="0004796C">
      <w:pPr>
        <w:rPr>
          <w:b/>
          <w:bCs/>
        </w:rPr>
      </w:pPr>
      <w:r w:rsidRPr="00270872">
        <w:rPr>
          <w:b/>
          <w:bCs/>
        </w:rPr>
        <w:t>Supplementary Figure</w:t>
      </w:r>
      <w:r w:rsidR="00494935">
        <w:rPr>
          <w:b/>
          <w:bCs/>
        </w:rPr>
        <w:t>:</w:t>
      </w:r>
      <w:r w:rsidRPr="00270872">
        <w:rPr>
          <w:b/>
          <w:bCs/>
        </w:rPr>
        <w:t xml:space="preserve"> Patient Disposition Diagram</w:t>
      </w:r>
      <w:r>
        <w:rPr>
          <w:b/>
          <w:bCs/>
        </w:rPr>
        <w:t>.</w:t>
      </w:r>
      <w:r w:rsidRPr="00A479E2">
        <w:t xml:space="preserve"> </w:t>
      </w:r>
      <w:r w:rsidR="00494935">
        <w:t>Of the 776 patients enrolled in the XLH DMP as of March 2023</w:t>
      </w:r>
      <w:r w:rsidR="008B4E91">
        <w:t>, 136 were included in the present analysis</w:t>
      </w:r>
      <w:r w:rsidR="00835781">
        <w:t xml:space="preserve"> (272 limbs)</w:t>
      </w:r>
      <w:r w:rsidR="008B4E91">
        <w:t xml:space="preserve">. Patients were excluded </w:t>
      </w:r>
      <w:r w:rsidR="00E1538D">
        <w:t>due to incomplete data or confounding surgery or surgical hardware</w:t>
      </w:r>
      <w:r w:rsidR="00020912">
        <w:t>, as shown above</w:t>
      </w:r>
      <w:r w:rsidR="00E1538D">
        <w:t>.</w:t>
      </w:r>
      <w:r w:rsidR="00835781">
        <w:t xml:space="preserve"> The 272 limb</w:t>
      </w:r>
      <w:r w:rsidR="004730BA">
        <w:t xml:space="preserve">s were analyzed for change in </w:t>
      </w:r>
      <w:proofErr w:type="spellStart"/>
      <w:r w:rsidR="004730BA">
        <w:t>mFTA</w:t>
      </w:r>
      <w:proofErr w:type="spellEnd"/>
      <w:r w:rsidR="004730BA">
        <w:t xml:space="preserve"> Z-score from baseline at DMP Year 3</w:t>
      </w:r>
      <w:r w:rsidR="005A788D">
        <w:t xml:space="preserve"> and</w:t>
      </w:r>
      <w:r w:rsidR="004730BA">
        <w:t xml:space="preserve"> evaluated for residual malalignment</w:t>
      </w:r>
      <w:r w:rsidR="005A788D">
        <w:t xml:space="preserve"> (272 limbs)</w:t>
      </w:r>
      <w:r w:rsidR="004730BA">
        <w:t xml:space="preserve">, </w:t>
      </w:r>
      <w:r w:rsidR="005A788D">
        <w:t xml:space="preserve">analyzed for factors contributing to improvement in baseline malalignment (114 limbs), and </w:t>
      </w:r>
      <w:r w:rsidR="00C35B65">
        <w:t>underwent an odds ratio calculation to compare improvement, worsening, and stabilization (272 limbs).</w:t>
      </w:r>
    </w:p>
    <w:p w14:paraId="0E736396" w14:textId="77777777" w:rsidR="0004796C" w:rsidRPr="00270872" w:rsidRDefault="0004796C" w:rsidP="001B6DCE">
      <w:pPr>
        <w:ind w:left="-1170"/>
        <w:rPr>
          <w:b/>
          <w:bCs/>
        </w:rPr>
      </w:pPr>
    </w:p>
    <w:p w14:paraId="7F631121" w14:textId="77777777" w:rsidR="00270872" w:rsidRPr="00EC7C61" w:rsidRDefault="00270872"/>
    <w:p w14:paraId="2DDDD3F6" w14:textId="26E3590F" w:rsidR="00401A08" w:rsidRPr="00EC7C61" w:rsidRDefault="00401A08">
      <w:pPr>
        <w:rPr>
          <w:b/>
          <w:bCs/>
        </w:rPr>
      </w:pPr>
      <w:r w:rsidRPr="00EC7C61">
        <w:rPr>
          <w:b/>
          <w:bCs/>
        </w:rPr>
        <w:t>Supplementary Methods</w:t>
      </w:r>
      <w:r w:rsidR="00494935">
        <w:rPr>
          <w:b/>
          <w:bCs/>
        </w:rPr>
        <w:t>:</w:t>
      </w:r>
      <w:r w:rsidR="00494935" w:rsidRPr="00EC7C61">
        <w:rPr>
          <w:b/>
          <w:bCs/>
        </w:rPr>
        <w:t xml:space="preserve"> </w:t>
      </w:r>
      <w:r w:rsidRPr="00EC7C61">
        <w:rPr>
          <w:b/>
          <w:bCs/>
        </w:rPr>
        <w:t xml:space="preserve">Factors Assessed in </w:t>
      </w:r>
      <w:r w:rsidR="001B0AD9" w:rsidRPr="00EC7C61">
        <w:rPr>
          <w:b/>
          <w:bCs/>
        </w:rPr>
        <w:t xml:space="preserve">Linear </w:t>
      </w:r>
      <w:r w:rsidR="003D12FD" w:rsidRPr="00EC7C61">
        <w:rPr>
          <w:b/>
          <w:bCs/>
        </w:rPr>
        <w:t>Mixed</w:t>
      </w:r>
      <w:r w:rsidR="001B0AD9" w:rsidRPr="00EC7C61">
        <w:rPr>
          <w:b/>
          <w:bCs/>
        </w:rPr>
        <w:t xml:space="preserve">-Effects </w:t>
      </w:r>
      <w:r w:rsidR="007B2168" w:rsidRPr="00EC7C61">
        <w:rPr>
          <w:b/>
          <w:bCs/>
        </w:rPr>
        <w:t xml:space="preserve">Model </w:t>
      </w:r>
    </w:p>
    <w:p w14:paraId="766B05FE" w14:textId="0EED6C57" w:rsidR="00A412C7" w:rsidRPr="00EC7C61" w:rsidRDefault="00A412C7" w:rsidP="002361BD">
      <w:pPr>
        <w:numPr>
          <w:ilvl w:val="1"/>
          <w:numId w:val="2"/>
        </w:numPr>
        <w:spacing w:after="0"/>
      </w:pPr>
      <w:r w:rsidRPr="00EC7C61">
        <w:t>Treatment groups</w:t>
      </w:r>
    </w:p>
    <w:p w14:paraId="3D3280C6" w14:textId="0D39AA3A" w:rsidR="00401A08" w:rsidRPr="00EC7C61" w:rsidRDefault="00401A08" w:rsidP="002361BD">
      <w:pPr>
        <w:numPr>
          <w:ilvl w:val="1"/>
          <w:numId w:val="2"/>
        </w:numPr>
        <w:spacing w:after="0"/>
      </w:pPr>
      <w:r w:rsidRPr="00EC7C61">
        <w:t>Age</w:t>
      </w:r>
      <w:r w:rsidR="003517FC">
        <w:t xml:space="preserve"> at enrollment in DMP</w:t>
      </w:r>
    </w:p>
    <w:p w14:paraId="55830D69" w14:textId="77777777" w:rsidR="00401A08" w:rsidRPr="00EC7C61" w:rsidRDefault="00401A08" w:rsidP="002361BD">
      <w:pPr>
        <w:numPr>
          <w:ilvl w:val="1"/>
          <w:numId w:val="2"/>
        </w:numPr>
        <w:spacing w:after="0"/>
      </w:pPr>
      <w:r w:rsidRPr="00EC7C61">
        <w:lastRenderedPageBreak/>
        <w:t>Sex</w:t>
      </w:r>
    </w:p>
    <w:p w14:paraId="1FA65B0D" w14:textId="77777777" w:rsidR="00401A08" w:rsidRPr="00EC7C61" w:rsidRDefault="00401A08" w:rsidP="002361BD">
      <w:pPr>
        <w:numPr>
          <w:ilvl w:val="1"/>
          <w:numId w:val="2"/>
        </w:numPr>
        <w:spacing w:after="0"/>
      </w:pPr>
      <w:r w:rsidRPr="00EC7C61">
        <w:t>Age at diagnosis</w:t>
      </w:r>
    </w:p>
    <w:p w14:paraId="4BFFB666" w14:textId="1DE0E2FB" w:rsidR="00401A08" w:rsidRPr="00EC7C61" w:rsidRDefault="00401A08" w:rsidP="002361BD">
      <w:pPr>
        <w:numPr>
          <w:ilvl w:val="1"/>
          <w:numId w:val="2"/>
        </w:numPr>
        <w:spacing w:after="0"/>
      </w:pPr>
      <w:r w:rsidRPr="00EC7C61">
        <w:t>Age at initiation of treatment with conventional therapy</w:t>
      </w:r>
      <w:r w:rsidR="00A412C7" w:rsidRPr="00EC7C61">
        <w:t xml:space="preserve"> (Phosphate)</w:t>
      </w:r>
    </w:p>
    <w:p w14:paraId="1D650E2C" w14:textId="34993C2D" w:rsidR="00A412C7" w:rsidRPr="00EC7C61" w:rsidRDefault="00A412C7" w:rsidP="002361BD">
      <w:pPr>
        <w:numPr>
          <w:ilvl w:val="1"/>
          <w:numId w:val="2"/>
        </w:numPr>
        <w:spacing w:after="0"/>
      </w:pPr>
      <w:r w:rsidRPr="00EC7C61">
        <w:t>Age at initiation of treatment with conventional therapy (Active Vit D)</w:t>
      </w:r>
    </w:p>
    <w:p w14:paraId="2C053522" w14:textId="75A6531A" w:rsidR="00401A08" w:rsidRPr="00EC7C61" w:rsidRDefault="00401A08" w:rsidP="002361BD">
      <w:pPr>
        <w:numPr>
          <w:ilvl w:val="1"/>
          <w:numId w:val="2"/>
        </w:numPr>
        <w:spacing w:after="0"/>
      </w:pPr>
      <w:r w:rsidRPr="00EC7C61">
        <w:t>Age at initiation of treatment with burosumab</w:t>
      </w:r>
    </w:p>
    <w:p w14:paraId="08CEF499" w14:textId="38551D04" w:rsidR="00A412C7" w:rsidRPr="00EC7C61" w:rsidRDefault="00A412C7" w:rsidP="002361BD">
      <w:pPr>
        <w:numPr>
          <w:ilvl w:val="1"/>
          <w:numId w:val="2"/>
        </w:numPr>
        <w:spacing w:after="0"/>
      </w:pPr>
      <w:r w:rsidRPr="00EC7C61">
        <w:t>Height</w:t>
      </w:r>
    </w:p>
    <w:p w14:paraId="3446FD91" w14:textId="77165E31" w:rsidR="00A412C7" w:rsidRPr="00EC7C61" w:rsidRDefault="00A412C7" w:rsidP="002361BD">
      <w:pPr>
        <w:numPr>
          <w:ilvl w:val="1"/>
          <w:numId w:val="2"/>
        </w:numPr>
        <w:spacing w:after="0"/>
      </w:pPr>
      <w:r w:rsidRPr="00EC7C61">
        <w:t>Weight</w:t>
      </w:r>
    </w:p>
    <w:p w14:paraId="5ED4172A" w14:textId="517085A5" w:rsidR="00401A08" w:rsidRPr="00EC7C61" w:rsidRDefault="00401A08" w:rsidP="002361BD">
      <w:pPr>
        <w:numPr>
          <w:ilvl w:val="1"/>
          <w:numId w:val="2"/>
        </w:numPr>
        <w:spacing w:after="0"/>
      </w:pPr>
      <w:r w:rsidRPr="00EC7C61">
        <w:t xml:space="preserve">Baseline height </w:t>
      </w:r>
      <w:r w:rsidR="00806BFF" w:rsidRPr="00EC7C61">
        <w:t>Z-</w:t>
      </w:r>
      <w:r w:rsidRPr="00EC7C61">
        <w:t>score</w:t>
      </w:r>
    </w:p>
    <w:p w14:paraId="0989A0D8" w14:textId="3EBAA63B" w:rsidR="00401A08" w:rsidRPr="00EC7C61" w:rsidRDefault="00401A08" w:rsidP="002361BD">
      <w:pPr>
        <w:numPr>
          <w:ilvl w:val="1"/>
          <w:numId w:val="2"/>
        </w:numPr>
        <w:spacing w:after="0"/>
      </w:pPr>
      <w:r w:rsidRPr="00EC7C61">
        <w:t xml:space="preserve">Change in height </w:t>
      </w:r>
      <w:r w:rsidR="00806BFF" w:rsidRPr="00EC7C61">
        <w:t>Z-</w:t>
      </w:r>
      <w:r w:rsidRPr="00EC7C61">
        <w:t>score over the time of analysis</w:t>
      </w:r>
    </w:p>
    <w:p w14:paraId="7FEC383C" w14:textId="1987E8F2" w:rsidR="00401A08" w:rsidRPr="00EC7C61" w:rsidRDefault="00401A08" w:rsidP="002361BD">
      <w:pPr>
        <w:numPr>
          <w:ilvl w:val="1"/>
          <w:numId w:val="2"/>
        </w:numPr>
        <w:spacing w:after="0"/>
      </w:pPr>
      <w:r w:rsidRPr="00EC7C61">
        <w:t xml:space="preserve">Baseline </w:t>
      </w:r>
      <w:bookmarkStart w:id="0" w:name="OLE_LINK13"/>
      <w:r w:rsidR="00D44969" w:rsidRPr="00EC7C61">
        <w:t>body mass index</w:t>
      </w:r>
      <w:bookmarkEnd w:id="0"/>
    </w:p>
    <w:p w14:paraId="243657B9" w14:textId="6044CEC3" w:rsidR="00401A08" w:rsidRPr="00EC7C61" w:rsidRDefault="00401A08" w:rsidP="002361BD">
      <w:pPr>
        <w:numPr>
          <w:ilvl w:val="1"/>
          <w:numId w:val="2"/>
        </w:numPr>
        <w:spacing w:after="0"/>
      </w:pPr>
      <w:r w:rsidRPr="00EC7C61">
        <w:t xml:space="preserve">Change in </w:t>
      </w:r>
      <w:r w:rsidR="00D44969" w:rsidRPr="00EC7C61">
        <w:t>body mass index</w:t>
      </w:r>
      <w:r w:rsidR="00D44969" w:rsidRPr="00EC7C61" w:rsidDel="00030932">
        <w:t xml:space="preserve"> </w:t>
      </w:r>
      <w:r w:rsidRPr="00EC7C61">
        <w:t>over the time of analysis</w:t>
      </w:r>
    </w:p>
    <w:p w14:paraId="08D4F20C" w14:textId="79D6FB96" w:rsidR="00401A08" w:rsidRDefault="00D44969" w:rsidP="002361BD">
      <w:pPr>
        <w:numPr>
          <w:ilvl w:val="1"/>
          <w:numId w:val="2"/>
        </w:numPr>
        <w:spacing w:after="0"/>
      </w:pPr>
      <w:r w:rsidRPr="00EC7C61">
        <w:t xml:space="preserve">Rickets Severity Score </w:t>
      </w:r>
      <w:r w:rsidR="009D0110">
        <w:t xml:space="preserve">(Total) </w:t>
      </w:r>
      <w:r w:rsidR="00401A08" w:rsidRPr="00EC7C61">
        <w:t>at baseline</w:t>
      </w:r>
    </w:p>
    <w:p w14:paraId="7DE9AC47" w14:textId="67C9CBD8" w:rsidR="009D0110" w:rsidRPr="00EC7C61" w:rsidRDefault="009D0110" w:rsidP="002361BD">
      <w:pPr>
        <w:numPr>
          <w:ilvl w:val="1"/>
          <w:numId w:val="2"/>
        </w:numPr>
        <w:spacing w:after="0"/>
      </w:pPr>
      <w:r>
        <w:t>Rickets Severity Score (Knee) at baseline</w:t>
      </w:r>
    </w:p>
    <w:p w14:paraId="4B66E736" w14:textId="200EB01A" w:rsidR="00A412C7" w:rsidRPr="00EC7C61" w:rsidRDefault="00A412C7" w:rsidP="002361BD">
      <w:pPr>
        <w:numPr>
          <w:ilvl w:val="1"/>
          <w:numId w:val="2"/>
        </w:numPr>
        <w:spacing w:after="0"/>
      </w:pPr>
      <w:r w:rsidRPr="00EC7C61">
        <w:t>Serum phosphate Z-score at baseline</w:t>
      </w:r>
    </w:p>
    <w:p w14:paraId="4ECD9526" w14:textId="7DEF3C3C" w:rsidR="00401A08" w:rsidRPr="00EC7C61" w:rsidRDefault="00401A08" w:rsidP="002361BD">
      <w:pPr>
        <w:numPr>
          <w:ilvl w:val="1"/>
          <w:numId w:val="2"/>
        </w:numPr>
        <w:spacing w:after="0"/>
      </w:pPr>
      <w:r w:rsidRPr="00EC7C61">
        <w:t xml:space="preserve">Change in </w:t>
      </w:r>
      <w:r w:rsidR="00343E2F" w:rsidRPr="00EC7C61">
        <w:t xml:space="preserve">serum </w:t>
      </w:r>
      <w:r w:rsidRPr="00EC7C61">
        <w:t xml:space="preserve">phosphate </w:t>
      </w:r>
      <w:r w:rsidR="00806BFF" w:rsidRPr="00EC7C61">
        <w:t>Z-</w:t>
      </w:r>
      <w:r w:rsidRPr="00EC7C61">
        <w:t>score</w:t>
      </w:r>
      <w:r w:rsidR="002361BD" w:rsidRPr="00EC7C61">
        <w:t xml:space="preserve"> at Year 3</w:t>
      </w:r>
    </w:p>
    <w:p w14:paraId="1BB5AE96" w14:textId="79BD626D" w:rsidR="00401A08" w:rsidRPr="00EC7C61" w:rsidRDefault="00401A08" w:rsidP="002361BD">
      <w:pPr>
        <w:numPr>
          <w:ilvl w:val="1"/>
          <w:numId w:val="2"/>
        </w:numPr>
        <w:spacing w:after="0"/>
      </w:pPr>
      <w:r w:rsidRPr="00EC7C61">
        <w:t>Serum alk</w:t>
      </w:r>
      <w:r w:rsidR="00BF29E7" w:rsidRPr="00EC7C61">
        <w:t>aline</w:t>
      </w:r>
      <w:r w:rsidRPr="00EC7C61">
        <w:t xml:space="preserve"> phosphat</w:t>
      </w:r>
      <w:r w:rsidR="00EE0899">
        <w:t>as</w:t>
      </w:r>
      <w:r w:rsidRPr="00EC7C61">
        <w:t>e at baseline</w:t>
      </w:r>
    </w:p>
    <w:p w14:paraId="23F76FCF" w14:textId="5E4FFB44" w:rsidR="00401A08" w:rsidRPr="00EC7C61" w:rsidRDefault="00401A08" w:rsidP="002361BD">
      <w:pPr>
        <w:numPr>
          <w:ilvl w:val="1"/>
          <w:numId w:val="2"/>
        </w:numPr>
        <w:spacing w:after="0"/>
      </w:pPr>
      <w:r w:rsidRPr="00EC7C61">
        <w:t>Change in serum alk</w:t>
      </w:r>
      <w:r w:rsidR="00BF29E7" w:rsidRPr="00EC7C61">
        <w:t>aline</w:t>
      </w:r>
      <w:r w:rsidRPr="00EC7C61">
        <w:t xml:space="preserve"> phosphat</w:t>
      </w:r>
      <w:r w:rsidR="00F56132">
        <w:t>as</w:t>
      </w:r>
      <w:r w:rsidRPr="00EC7C61">
        <w:t xml:space="preserve">e </w:t>
      </w:r>
      <w:r w:rsidR="002361BD" w:rsidRPr="00EC7C61">
        <w:t>at Year 3</w:t>
      </w:r>
    </w:p>
    <w:p w14:paraId="66891E54" w14:textId="76DAF22E" w:rsidR="00401A08" w:rsidRPr="00EC7C61" w:rsidRDefault="00877FFD" w:rsidP="002361BD">
      <w:pPr>
        <w:numPr>
          <w:ilvl w:val="1"/>
          <w:numId w:val="2"/>
        </w:numPr>
        <w:spacing w:after="0"/>
      </w:pPr>
      <w:r w:rsidRPr="00EC7C61">
        <w:t>Serum intact p</w:t>
      </w:r>
      <w:r w:rsidR="00BF29E7" w:rsidRPr="00EC7C61">
        <w:t>arathyroid hormone</w:t>
      </w:r>
      <w:r w:rsidR="002361BD" w:rsidRPr="00EC7C61">
        <w:t xml:space="preserve"> at Baseline</w:t>
      </w:r>
    </w:p>
    <w:p w14:paraId="4889BB0F" w14:textId="4D10FC93" w:rsidR="002361BD" w:rsidRPr="00EC7C61" w:rsidRDefault="00F56132" w:rsidP="002361BD">
      <w:pPr>
        <w:numPr>
          <w:ilvl w:val="1"/>
          <w:numId w:val="2"/>
        </w:numPr>
        <w:spacing w:after="0"/>
      </w:pPr>
      <w:r>
        <w:t>Burosumab d</w:t>
      </w:r>
      <w:r w:rsidR="002361BD" w:rsidRPr="00EC7C61">
        <w:t>ose</w:t>
      </w:r>
      <w:r>
        <w:t xml:space="preserve"> (mg/kg)</w:t>
      </w:r>
      <w:r w:rsidR="009D0110" w:rsidRPr="00EC7C61">
        <w:t xml:space="preserve"> </w:t>
      </w:r>
    </w:p>
    <w:p w14:paraId="355D7D51" w14:textId="7EE6FB07" w:rsidR="00401A08" w:rsidRPr="00EC7C61" w:rsidRDefault="00877FFD" w:rsidP="002361BD">
      <w:pPr>
        <w:numPr>
          <w:ilvl w:val="1"/>
          <w:numId w:val="2"/>
        </w:numPr>
        <w:spacing w:after="0"/>
      </w:pPr>
      <w:r w:rsidRPr="00EC7C61">
        <w:t xml:space="preserve">Serum </w:t>
      </w:r>
      <w:r w:rsidR="00401A08" w:rsidRPr="00EC7C61">
        <w:t>1,</w:t>
      </w:r>
      <w:r w:rsidR="000A4EAE" w:rsidRPr="00EC7C61">
        <w:t>25-</w:t>
      </w:r>
      <w:r w:rsidR="00BF29E7" w:rsidRPr="00EC7C61">
        <w:t>dihydroxyvitamin D</w:t>
      </w:r>
    </w:p>
    <w:p w14:paraId="707AECD0" w14:textId="72B8AC21" w:rsidR="00401A08" w:rsidRPr="00EC7C61" w:rsidRDefault="00401A08" w:rsidP="002361BD">
      <w:pPr>
        <w:numPr>
          <w:ilvl w:val="1"/>
          <w:numId w:val="2"/>
        </w:numPr>
        <w:spacing w:after="0"/>
      </w:pPr>
      <w:r w:rsidRPr="00EC7C61">
        <w:t>Duration of</w:t>
      </w:r>
      <w:r w:rsidR="000A4EAE" w:rsidRPr="00EC7C61">
        <w:t xml:space="preserve"> burosumab</w:t>
      </w:r>
      <w:r w:rsidRPr="00EC7C61">
        <w:t xml:space="preserve"> exposure</w:t>
      </w:r>
    </w:p>
    <w:p w14:paraId="3804DD37" w14:textId="3B777FEF" w:rsidR="00E54B02" w:rsidRDefault="00036BB4" w:rsidP="005D2DA6">
      <w:pPr>
        <w:numPr>
          <w:ilvl w:val="1"/>
          <w:numId w:val="2"/>
        </w:numPr>
        <w:spacing w:after="0"/>
      </w:pPr>
      <w:r w:rsidRPr="00D57409">
        <w:t>Positive</w:t>
      </w:r>
      <w:r>
        <w:rPr>
          <w:i/>
          <w:iCs/>
        </w:rPr>
        <w:t xml:space="preserve"> </w:t>
      </w:r>
      <w:r w:rsidR="007D4D7C" w:rsidRPr="00EC7C61">
        <w:rPr>
          <w:i/>
          <w:iCs/>
        </w:rPr>
        <w:t>PHEX</w:t>
      </w:r>
      <w:r w:rsidR="007D4D7C" w:rsidRPr="00EC7C61">
        <w:t xml:space="preserve"> variant</w:t>
      </w:r>
    </w:p>
    <w:p w14:paraId="0338108F" w14:textId="77777777" w:rsidR="001161B4" w:rsidRDefault="001161B4" w:rsidP="001161B4">
      <w:pPr>
        <w:spacing w:after="0"/>
      </w:pPr>
    </w:p>
    <w:p w14:paraId="37C3B57F" w14:textId="77777777" w:rsidR="00975D77" w:rsidRDefault="00975D77" w:rsidP="001161B4">
      <w:pPr>
        <w:spacing w:after="0"/>
      </w:pPr>
    </w:p>
    <w:p w14:paraId="63F2A09D" w14:textId="7ADC558F" w:rsidR="001161B4" w:rsidRDefault="001161B4" w:rsidP="001161B4">
      <w:pPr>
        <w:rPr>
          <w:b/>
          <w:bCs/>
        </w:rPr>
      </w:pPr>
      <w:r w:rsidRPr="001161B4">
        <w:rPr>
          <w:b/>
          <w:bCs/>
        </w:rPr>
        <w:t>Supplementary Table</w:t>
      </w:r>
      <w:r w:rsidR="00494935">
        <w:rPr>
          <w:b/>
          <w:bCs/>
        </w:rPr>
        <w:t>:</w:t>
      </w:r>
      <w:r w:rsidR="00494935" w:rsidRPr="001161B4">
        <w:rPr>
          <w:b/>
          <w:bCs/>
        </w:rPr>
        <w:t xml:space="preserve"> </w:t>
      </w:r>
      <w:r w:rsidR="001C4C5F">
        <w:rPr>
          <w:b/>
          <w:bCs/>
        </w:rPr>
        <w:t>Laboratory Values at Baseline and Final Visit by Treatment</w:t>
      </w:r>
    </w:p>
    <w:tbl>
      <w:tblPr>
        <w:tblStyle w:val="TableGrid"/>
        <w:tblW w:w="9990" w:type="dxa"/>
        <w:tblLook w:val="04A0" w:firstRow="1" w:lastRow="0" w:firstColumn="1" w:lastColumn="0" w:noHBand="0" w:noVBand="1"/>
      </w:tblPr>
      <w:tblGrid>
        <w:gridCol w:w="2304"/>
        <w:gridCol w:w="1545"/>
        <w:gridCol w:w="1315"/>
        <w:gridCol w:w="1323"/>
        <w:gridCol w:w="1218"/>
        <w:gridCol w:w="1223"/>
        <w:gridCol w:w="1062"/>
      </w:tblGrid>
      <w:tr w:rsidR="00595DDB" w14:paraId="35D0558D" w14:textId="5038615C" w:rsidTr="00BE08F4">
        <w:tc>
          <w:tcPr>
            <w:tcW w:w="2304" w:type="dxa"/>
          </w:tcPr>
          <w:p w14:paraId="55E3AFFA" w14:textId="77777777" w:rsidR="00595DDB" w:rsidRDefault="00595DDB" w:rsidP="00F61B60">
            <w:pPr>
              <w:rPr>
                <w:b/>
                <w:bCs/>
              </w:rPr>
            </w:pPr>
          </w:p>
        </w:tc>
        <w:tc>
          <w:tcPr>
            <w:tcW w:w="2860" w:type="dxa"/>
            <w:gridSpan w:val="2"/>
          </w:tcPr>
          <w:p w14:paraId="0FE81DAE" w14:textId="54DDCB8F" w:rsidR="00595DDB" w:rsidRPr="00F61B60" w:rsidRDefault="00595DDB" w:rsidP="00F61B60">
            <w:pPr>
              <w:jc w:val="center"/>
              <w:rPr>
                <w:b/>
                <w:bCs/>
                <w:u w:val="single"/>
              </w:rPr>
            </w:pPr>
            <w:r w:rsidRPr="00F61B60">
              <w:rPr>
                <w:rFonts w:asciiTheme="majorHAnsi" w:eastAsia="Times New Roman" w:hAnsi="Arial Narrow" w:cs="Arial"/>
                <w:b/>
                <w:bCs/>
                <w:sz w:val="20"/>
                <w:szCs w:val="20"/>
                <w:u w:val="single"/>
                <w14:ligatures w14:val="none"/>
              </w:rPr>
              <w:t xml:space="preserve">Active D/Pi to </w:t>
            </w:r>
            <w:r w:rsidRPr="00F61B60">
              <w:rPr>
                <w:rFonts w:asciiTheme="majorHAnsi" w:eastAsia="Times New Roman" w:hAnsi="Arial Narrow" w:cs="Arial"/>
                <w:b/>
                <w:bCs/>
                <w:sz w:val="20"/>
                <w:szCs w:val="20"/>
                <w:u w:val="single"/>
                <w14:ligatures w14:val="none"/>
              </w:rPr>
              <w:br/>
              <w:t>Burosumab-Treated</w:t>
            </w:r>
          </w:p>
        </w:tc>
        <w:tc>
          <w:tcPr>
            <w:tcW w:w="2541" w:type="dxa"/>
            <w:gridSpan w:val="2"/>
          </w:tcPr>
          <w:p w14:paraId="28D748B5" w14:textId="5BD71087" w:rsidR="00595DDB" w:rsidRPr="00F61B60" w:rsidRDefault="00595DDB" w:rsidP="00F61B60">
            <w:pPr>
              <w:jc w:val="center"/>
              <w:rPr>
                <w:b/>
                <w:bCs/>
                <w:u w:val="single"/>
              </w:rPr>
            </w:pPr>
            <w:r w:rsidRPr="00F61B60">
              <w:rPr>
                <w:rFonts w:asciiTheme="majorHAnsi" w:eastAsia="Times New Roman" w:hAnsi="Arial Narrow" w:cs="Arial"/>
                <w:b/>
                <w:bCs/>
                <w:sz w:val="20"/>
                <w:szCs w:val="20"/>
                <w:u w:val="single"/>
                <w14:ligatures w14:val="none"/>
              </w:rPr>
              <w:t>Active D/Pi Only*</w:t>
            </w:r>
          </w:p>
        </w:tc>
        <w:tc>
          <w:tcPr>
            <w:tcW w:w="2285" w:type="dxa"/>
            <w:gridSpan w:val="2"/>
          </w:tcPr>
          <w:p w14:paraId="1DFBEA14" w14:textId="5628E5B5" w:rsidR="00595DDB" w:rsidRPr="00595DDB" w:rsidRDefault="00595DDB" w:rsidP="00595DDB">
            <w:pPr>
              <w:jc w:val="center"/>
              <w:rPr>
                <w:b/>
                <w:bCs/>
                <w:u w:val="single"/>
              </w:rPr>
            </w:pPr>
            <w:r w:rsidRPr="00595DDB">
              <w:rPr>
                <w:b/>
                <w:bCs/>
                <w:u w:val="single"/>
              </w:rPr>
              <w:t>Total</w:t>
            </w:r>
          </w:p>
        </w:tc>
      </w:tr>
      <w:tr w:rsidR="00A309FE" w14:paraId="40DA7C33" w14:textId="5E92FF78" w:rsidTr="00BE08F4">
        <w:tc>
          <w:tcPr>
            <w:tcW w:w="2304" w:type="dxa"/>
          </w:tcPr>
          <w:p w14:paraId="146EDE63" w14:textId="77777777" w:rsidR="00595DDB" w:rsidRDefault="00595DDB" w:rsidP="00D52321">
            <w:pPr>
              <w:rPr>
                <w:b/>
                <w:bCs/>
              </w:rPr>
            </w:pPr>
          </w:p>
        </w:tc>
        <w:tc>
          <w:tcPr>
            <w:tcW w:w="1545" w:type="dxa"/>
          </w:tcPr>
          <w:p w14:paraId="7C563F79" w14:textId="47EBD8AA" w:rsidR="00595DDB" w:rsidRDefault="00595DDB" w:rsidP="00A309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aseline</w:t>
            </w:r>
          </w:p>
        </w:tc>
        <w:tc>
          <w:tcPr>
            <w:tcW w:w="1315" w:type="dxa"/>
          </w:tcPr>
          <w:p w14:paraId="13CDF80D" w14:textId="341AF4A3" w:rsidR="00595DDB" w:rsidRDefault="00595DDB" w:rsidP="00A309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inal Visit</w:t>
            </w:r>
          </w:p>
        </w:tc>
        <w:tc>
          <w:tcPr>
            <w:tcW w:w="1323" w:type="dxa"/>
          </w:tcPr>
          <w:p w14:paraId="37F96E39" w14:textId="0FCE088D" w:rsidR="00595DDB" w:rsidRDefault="00595DDB" w:rsidP="00A309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aseline</w:t>
            </w:r>
          </w:p>
        </w:tc>
        <w:tc>
          <w:tcPr>
            <w:tcW w:w="1218" w:type="dxa"/>
          </w:tcPr>
          <w:p w14:paraId="765DFD6D" w14:textId="6E2AB07C" w:rsidR="00595DDB" w:rsidRDefault="00595DDB" w:rsidP="00A309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inal Visit</w:t>
            </w:r>
          </w:p>
        </w:tc>
        <w:tc>
          <w:tcPr>
            <w:tcW w:w="1223" w:type="dxa"/>
          </w:tcPr>
          <w:p w14:paraId="5FB1BE32" w14:textId="6288FD8A" w:rsidR="00595DDB" w:rsidRDefault="00595DDB" w:rsidP="00A309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aseline</w:t>
            </w:r>
          </w:p>
        </w:tc>
        <w:tc>
          <w:tcPr>
            <w:tcW w:w="1062" w:type="dxa"/>
          </w:tcPr>
          <w:p w14:paraId="485F8FBC" w14:textId="66FBB9F8" w:rsidR="00595DDB" w:rsidRDefault="00595DDB" w:rsidP="00A309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inal</w:t>
            </w:r>
          </w:p>
        </w:tc>
      </w:tr>
      <w:tr w:rsidR="00A309FE" w14:paraId="63370B60" w14:textId="4F53BCD4" w:rsidTr="00BE08F4">
        <w:tc>
          <w:tcPr>
            <w:tcW w:w="2304" w:type="dxa"/>
          </w:tcPr>
          <w:p w14:paraId="18DB89EB" w14:textId="29811990" w:rsidR="00595DDB" w:rsidRPr="00BE08F4" w:rsidRDefault="00595DDB" w:rsidP="00D52321">
            <w:pPr>
              <w:rPr>
                <w:sz w:val="20"/>
                <w:szCs w:val="20"/>
              </w:rPr>
            </w:pPr>
            <w:r w:rsidRPr="00BE08F4">
              <w:rPr>
                <w:b/>
                <w:bCs/>
                <w:sz w:val="20"/>
                <w:szCs w:val="20"/>
              </w:rPr>
              <w:t>Serum Phosphate, mmol/L; mean (SD)</w:t>
            </w:r>
          </w:p>
        </w:tc>
        <w:tc>
          <w:tcPr>
            <w:tcW w:w="1545" w:type="dxa"/>
          </w:tcPr>
          <w:p w14:paraId="3946CA99" w14:textId="2C4276AA" w:rsidR="00595DDB" w:rsidRPr="00A309FE" w:rsidRDefault="00595DDB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1.0 (0.2)</w:t>
            </w:r>
          </w:p>
        </w:tc>
        <w:tc>
          <w:tcPr>
            <w:tcW w:w="1315" w:type="dxa"/>
          </w:tcPr>
          <w:p w14:paraId="6BD71B55" w14:textId="37D98C25" w:rsidR="00595DDB" w:rsidRPr="00A309FE" w:rsidRDefault="00595DDB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1.1 (0.2)</w:t>
            </w:r>
          </w:p>
        </w:tc>
        <w:tc>
          <w:tcPr>
            <w:tcW w:w="1323" w:type="dxa"/>
          </w:tcPr>
          <w:p w14:paraId="4FBBD125" w14:textId="6436DCCF" w:rsidR="00595DDB" w:rsidRPr="00A309FE" w:rsidRDefault="00595DDB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0.9 (0.1)</w:t>
            </w:r>
          </w:p>
        </w:tc>
        <w:tc>
          <w:tcPr>
            <w:tcW w:w="1218" w:type="dxa"/>
          </w:tcPr>
          <w:p w14:paraId="21087C69" w14:textId="38481B48" w:rsidR="00595DDB" w:rsidRPr="00A309FE" w:rsidRDefault="00595DDB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0.8 (0.2)</w:t>
            </w:r>
          </w:p>
        </w:tc>
        <w:tc>
          <w:tcPr>
            <w:tcW w:w="1223" w:type="dxa"/>
          </w:tcPr>
          <w:p w14:paraId="36407E38" w14:textId="6EB5E81D" w:rsidR="00595DDB" w:rsidRPr="00A309FE" w:rsidRDefault="00391601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1.0 (0.2)</w:t>
            </w:r>
          </w:p>
        </w:tc>
        <w:tc>
          <w:tcPr>
            <w:tcW w:w="1062" w:type="dxa"/>
          </w:tcPr>
          <w:p w14:paraId="5A7FEE13" w14:textId="3E5F503C" w:rsidR="00595DDB" w:rsidRPr="00A309FE" w:rsidRDefault="00391601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1.1 (0.2)</w:t>
            </w:r>
          </w:p>
        </w:tc>
      </w:tr>
      <w:tr w:rsidR="00A309FE" w14:paraId="61F33713" w14:textId="6E7A6298" w:rsidTr="00BE08F4">
        <w:tc>
          <w:tcPr>
            <w:tcW w:w="2304" w:type="dxa"/>
          </w:tcPr>
          <w:p w14:paraId="76FA0333" w14:textId="4F2FE3C4" w:rsidR="00595DDB" w:rsidRPr="00BE08F4" w:rsidRDefault="00391601" w:rsidP="00D52321">
            <w:pPr>
              <w:rPr>
                <w:b/>
                <w:bCs/>
                <w:sz w:val="20"/>
                <w:szCs w:val="20"/>
              </w:rPr>
            </w:pPr>
            <w:r w:rsidRPr="00BE08F4">
              <w:rPr>
                <w:b/>
                <w:bCs/>
                <w:sz w:val="20"/>
                <w:szCs w:val="20"/>
              </w:rPr>
              <w:t>Serum Phosphate Z-score; mean (SD)</w:t>
            </w:r>
          </w:p>
        </w:tc>
        <w:tc>
          <w:tcPr>
            <w:tcW w:w="1545" w:type="dxa"/>
          </w:tcPr>
          <w:p w14:paraId="7059B848" w14:textId="22E536D8" w:rsidR="00595DDB" w:rsidRPr="00A309FE" w:rsidRDefault="00391601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-2.6 (1.0)</w:t>
            </w:r>
          </w:p>
        </w:tc>
        <w:tc>
          <w:tcPr>
            <w:tcW w:w="1315" w:type="dxa"/>
          </w:tcPr>
          <w:p w14:paraId="3CFF8CA1" w14:textId="6B0156AC" w:rsidR="00595DDB" w:rsidRPr="00A309FE" w:rsidRDefault="0047750D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-1.7 (0.7)</w:t>
            </w:r>
          </w:p>
        </w:tc>
        <w:tc>
          <w:tcPr>
            <w:tcW w:w="1323" w:type="dxa"/>
          </w:tcPr>
          <w:p w14:paraId="32C2DAAD" w14:textId="163AC790" w:rsidR="00595DDB" w:rsidRPr="00A309FE" w:rsidRDefault="0047750D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-3.2 (0.7)</w:t>
            </w:r>
          </w:p>
        </w:tc>
        <w:tc>
          <w:tcPr>
            <w:tcW w:w="1218" w:type="dxa"/>
          </w:tcPr>
          <w:p w14:paraId="784BDEAF" w14:textId="23AF28B4" w:rsidR="00595DDB" w:rsidRPr="00A309FE" w:rsidRDefault="0047750D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-3.4 (0.9)</w:t>
            </w:r>
          </w:p>
        </w:tc>
        <w:tc>
          <w:tcPr>
            <w:tcW w:w="1223" w:type="dxa"/>
          </w:tcPr>
          <w:p w14:paraId="11AAD67D" w14:textId="34368D9E" w:rsidR="00595DDB" w:rsidRPr="00A309FE" w:rsidRDefault="0047750D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-2.6 (1.0)</w:t>
            </w:r>
          </w:p>
        </w:tc>
        <w:tc>
          <w:tcPr>
            <w:tcW w:w="1062" w:type="dxa"/>
          </w:tcPr>
          <w:p w14:paraId="6825555B" w14:textId="77E1D1C0" w:rsidR="00595DDB" w:rsidRPr="00A309FE" w:rsidRDefault="0047750D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-1.8 (0.8)</w:t>
            </w:r>
          </w:p>
        </w:tc>
      </w:tr>
      <w:tr w:rsidR="00A309FE" w14:paraId="746389D8" w14:textId="3896E5FF" w:rsidTr="00BE08F4">
        <w:tc>
          <w:tcPr>
            <w:tcW w:w="2304" w:type="dxa"/>
          </w:tcPr>
          <w:p w14:paraId="1A90C692" w14:textId="5A294E22" w:rsidR="00595DDB" w:rsidRPr="00BE08F4" w:rsidRDefault="0047750D" w:rsidP="00D52321">
            <w:pPr>
              <w:rPr>
                <w:b/>
                <w:bCs/>
                <w:sz w:val="20"/>
                <w:szCs w:val="20"/>
              </w:rPr>
            </w:pPr>
            <w:r w:rsidRPr="00BE08F4">
              <w:rPr>
                <w:b/>
                <w:bCs/>
                <w:sz w:val="20"/>
                <w:szCs w:val="20"/>
              </w:rPr>
              <w:t>Serum Alkaline Phosphat</w:t>
            </w:r>
            <w:r w:rsidR="006C6A3E" w:rsidRPr="00BE08F4">
              <w:rPr>
                <w:b/>
                <w:bCs/>
                <w:sz w:val="20"/>
                <w:szCs w:val="20"/>
              </w:rPr>
              <w:t>as</w:t>
            </w:r>
            <w:r w:rsidRPr="00BE08F4">
              <w:rPr>
                <w:b/>
                <w:bCs/>
                <w:sz w:val="20"/>
                <w:szCs w:val="20"/>
              </w:rPr>
              <w:t>e</w:t>
            </w:r>
            <w:r w:rsidR="006C6A3E" w:rsidRPr="00BE08F4">
              <w:rPr>
                <w:b/>
                <w:bCs/>
                <w:sz w:val="20"/>
                <w:szCs w:val="20"/>
              </w:rPr>
              <w:t xml:space="preserve">, </w:t>
            </w:r>
            <w:r w:rsidR="00351EA6" w:rsidRPr="00BE08F4">
              <w:rPr>
                <w:b/>
                <w:bCs/>
                <w:sz w:val="20"/>
                <w:szCs w:val="20"/>
              </w:rPr>
              <w:t>U/</w:t>
            </w:r>
            <w:r w:rsidR="006C6A3E" w:rsidRPr="00BE08F4">
              <w:rPr>
                <w:b/>
                <w:bCs/>
                <w:sz w:val="20"/>
                <w:szCs w:val="20"/>
              </w:rPr>
              <w:t>L; mean (SD)</w:t>
            </w:r>
          </w:p>
        </w:tc>
        <w:tc>
          <w:tcPr>
            <w:tcW w:w="1545" w:type="dxa"/>
          </w:tcPr>
          <w:p w14:paraId="3F1E9BB1" w14:textId="58D0D2A3" w:rsidR="00595DDB" w:rsidRPr="00A309FE" w:rsidRDefault="0077169A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418.8 (140.0)</w:t>
            </w:r>
          </w:p>
        </w:tc>
        <w:tc>
          <w:tcPr>
            <w:tcW w:w="1315" w:type="dxa"/>
          </w:tcPr>
          <w:p w14:paraId="1447A82D" w14:textId="66A05E14" w:rsidR="00595DDB" w:rsidRPr="00A309FE" w:rsidRDefault="0077169A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291.9 (124.1)</w:t>
            </w:r>
          </w:p>
        </w:tc>
        <w:tc>
          <w:tcPr>
            <w:tcW w:w="1323" w:type="dxa"/>
          </w:tcPr>
          <w:p w14:paraId="1C0B75C8" w14:textId="57EC92F0" w:rsidR="00595DDB" w:rsidRPr="00A309FE" w:rsidRDefault="0077169A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446.6 (161.1)</w:t>
            </w:r>
          </w:p>
        </w:tc>
        <w:tc>
          <w:tcPr>
            <w:tcW w:w="1218" w:type="dxa"/>
          </w:tcPr>
          <w:p w14:paraId="7EB22C4E" w14:textId="6AC53F56" w:rsidR="00595DDB" w:rsidRPr="00A309FE" w:rsidRDefault="0077169A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525.8 (140.7)</w:t>
            </w:r>
          </w:p>
        </w:tc>
        <w:tc>
          <w:tcPr>
            <w:tcW w:w="1223" w:type="dxa"/>
          </w:tcPr>
          <w:p w14:paraId="145AA473" w14:textId="0FB94E49" w:rsidR="00595DDB" w:rsidRPr="00A309FE" w:rsidRDefault="00FB6A68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420.4 (140.8)</w:t>
            </w:r>
          </w:p>
        </w:tc>
        <w:tc>
          <w:tcPr>
            <w:tcW w:w="1062" w:type="dxa"/>
          </w:tcPr>
          <w:p w14:paraId="1002399D" w14:textId="2C12E8BA" w:rsidR="00595DDB" w:rsidRPr="00A309FE" w:rsidRDefault="00FB6A68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302.1 (133.0)</w:t>
            </w:r>
          </w:p>
        </w:tc>
      </w:tr>
      <w:tr w:rsidR="00BE08F4" w14:paraId="533A450D" w14:textId="77777777" w:rsidTr="00BE08F4">
        <w:tc>
          <w:tcPr>
            <w:tcW w:w="2304" w:type="dxa"/>
          </w:tcPr>
          <w:p w14:paraId="41D9C1AD" w14:textId="7B2C648D" w:rsidR="0047750D" w:rsidRPr="00BE08F4" w:rsidRDefault="006C6A3E" w:rsidP="00D52321">
            <w:pPr>
              <w:rPr>
                <w:b/>
                <w:bCs/>
                <w:sz w:val="20"/>
                <w:szCs w:val="20"/>
              </w:rPr>
            </w:pPr>
            <w:r w:rsidRPr="00BE08F4">
              <w:rPr>
                <w:b/>
                <w:bCs/>
                <w:sz w:val="20"/>
                <w:szCs w:val="20"/>
              </w:rPr>
              <w:t>Serum Alkaline Phosphatase Z-score; mean (SD)</w:t>
            </w:r>
          </w:p>
        </w:tc>
        <w:tc>
          <w:tcPr>
            <w:tcW w:w="1545" w:type="dxa"/>
          </w:tcPr>
          <w:p w14:paraId="59E7E3FC" w14:textId="30009A94" w:rsidR="0047750D" w:rsidRPr="00A309FE" w:rsidRDefault="00FB6A68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2.4 (1.9)</w:t>
            </w:r>
          </w:p>
        </w:tc>
        <w:tc>
          <w:tcPr>
            <w:tcW w:w="1315" w:type="dxa"/>
          </w:tcPr>
          <w:p w14:paraId="30222818" w14:textId="2CA7AED1" w:rsidR="0047750D" w:rsidRPr="00A309FE" w:rsidRDefault="00FB6A68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0.9 (1.5)</w:t>
            </w:r>
          </w:p>
        </w:tc>
        <w:tc>
          <w:tcPr>
            <w:tcW w:w="1323" w:type="dxa"/>
          </w:tcPr>
          <w:p w14:paraId="2968E9A0" w14:textId="26798A48" w:rsidR="0047750D" w:rsidRPr="00A309FE" w:rsidRDefault="00FB6A68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2.8 (2.6)</w:t>
            </w:r>
          </w:p>
        </w:tc>
        <w:tc>
          <w:tcPr>
            <w:tcW w:w="1218" w:type="dxa"/>
          </w:tcPr>
          <w:p w14:paraId="38D76ED9" w14:textId="7C1D0863" w:rsidR="0047750D" w:rsidRPr="00A309FE" w:rsidRDefault="00FB6A68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4.0 (2.7)</w:t>
            </w:r>
          </w:p>
        </w:tc>
        <w:tc>
          <w:tcPr>
            <w:tcW w:w="1223" w:type="dxa"/>
          </w:tcPr>
          <w:p w14:paraId="3BC45EDD" w14:textId="3EA5E43D" w:rsidR="0047750D" w:rsidRPr="00A309FE" w:rsidRDefault="00FB6A68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2.4 (2.0)</w:t>
            </w:r>
          </w:p>
        </w:tc>
        <w:tc>
          <w:tcPr>
            <w:tcW w:w="1062" w:type="dxa"/>
          </w:tcPr>
          <w:p w14:paraId="77780A91" w14:textId="0AD7161B" w:rsidR="0047750D" w:rsidRPr="00A309FE" w:rsidRDefault="00FB6A68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1.1 (1.6)</w:t>
            </w:r>
          </w:p>
        </w:tc>
      </w:tr>
      <w:tr w:rsidR="00BE08F4" w14:paraId="502304B7" w14:textId="77777777" w:rsidTr="00BE08F4">
        <w:tc>
          <w:tcPr>
            <w:tcW w:w="2304" w:type="dxa"/>
          </w:tcPr>
          <w:p w14:paraId="570AFAC0" w14:textId="03C97A56" w:rsidR="0047750D" w:rsidRPr="00BE08F4" w:rsidRDefault="00654D85" w:rsidP="00D52321">
            <w:pPr>
              <w:rPr>
                <w:b/>
                <w:bCs/>
                <w:sz w:val="20"/>
                <w:szCs w:val="20"/>
              </w:rPr>
            </w:pPr>
            <w:r w:rsidRPr="00BE08F4">
              <w:rPr>
                <w:b/>
                <w:bCs/>
                <w:sz w:val="20"/>
                <w:szCs w:val="20"/>
              </w:rPr>
              <w:t xml:space="preserve">Serum </w:t>
            </w:r>
            <w:proofErr w:type="spellStart"/>
            <w:r w:rsidR="008B45C2">
              <w:rPr>
                <w:b/>
                <w:bCs/>
                <w:sz w:val="20"/>
                <w:szCs w:val="20"/>
              </w:rPr>
              <w:t>i</w:t>
            </w:r>
            <w:r w:rsidRPr="00BE08F4">
              <w:rPr>
                <w:b/>
                <w:bCs/>
                <w:sz w:val="20"/>
                <w:szCs w:val="20"/>
              </w:rPr>
              <w:t>PTH</w:t>
            </w:r>
            <w:proofErr w:type="spellEnd"/>
            <w:r w:rsidR="00BE08F4" w:rsidRPr="00BE08F4"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="00BE08F4" w:rsidRPr="00BE08F4">
              <w:rPr>
                <w:b/>
                <w:bCs/>
                <w:sz w:val="20"/>
                <w:szCs w:val="20"/>
              </w:rPr>
              <w:t>pg</w:t>
            </w:r>
            <w:proofErr w:type="spellEnd"/>
            <w:r w:rsidR="00BE08F4" w:rsidRPr="00BE08F4">
              <w:rPr>
                <w:b/>
                <w:bCs/>
                <w:sz w:val="20"/>
                <w:szCs w:val="20"/>
              </w:rPr>
              <w:t>/mL</w:t>
            </w:r>
            <w:r w:rsidRPr="00BE08F4">
              <w:rPr>
                <w:b/>
                <w:bCs/>
                <w:sz w:val="20"/>
                <w:szCs w:val="20"/>
              </w:rPr>
              <w:t>; mean (SD)</w:t>
            </w:r>
          </w:p>
        </w:tc>
        <w:tc>
          <w:tcPr>
            <w:tcW w:w="1545" w:type="dxa"/>
          </w:tcPr>
          <w:p w14:paraId="5B426C1E" w14:textId="0877DF1B" w:rsidR="0047750D" w:rsidRPr="00A309FE" w:rsidRDefault="000E5148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47.3 (27.4)</w:t>
            </w:r>
          </w:p>
        </w:tc>
        <w:tc>
          <w:tcPr>
            <w:tcW w:w="1315" w:type="dxa"/>
          </w:tcPr>
          <w:p w14:paraId="1E3AA8F8" w14:textId="264B4289" w:rsidR="0047750D" w:rsidRPr="00A309FE" w:rsidRDefault="000E5148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50.1 (21.0)</w:t>
            </w:r>
          </w:p>
        </w:tc>
        <w:tc>
          <w:tcPr>
            <w:tcW w:w="1323" w:type="dxa"/>
          </w:tcPr>
          <w:p w14:paraId="4B71056A" w14:textId="32611BB3" w:rsidR="0047750D" w:rsidRPr="00A309FE" w:rsidRDefault="000E5148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53.5 (36.5)</w:t>
            </w:r>
          </w:p>
        </w:tc>
        <w:tc>
          <w:tcPr>
            <w:tcW w:w="1218" w:type="dxa"/>
          </w:tcPr>
          <w:p w14:paraId="49E98CBF" w14:textId="66321690" w:rsidR="0047750D" w:rsidRPr="00A309FE" w:rsidRDefault="000E5148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129.4 (162.1)</w:t>
            </w:r>
          </w:p>
        </w:tc>
        <w:tc>
          <w:tcPr>
            <w:tcW w:w="1223" w:type="dxa"/>
          </w:tcPr>
          <w:p w14:paraId="1FC9620A" w14:textId="3CCEBFCC" w:rsidR="0047750D" w:rsidRPr="00A309FE" w:rsidRDefault="000E5148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47.7 (28.0)</w:t>
            </w:r>
          </w:p>
        </w:tc>
        <w:tc>
          <w:tcPr>
            <w:tcW w:w="1062" w:type="dxa"/>
          </w:tcPr>
          <w:p w14:paraId="0BC2EDA2" w14:textId="54F710CD" w:rsidR="0047750D" w:rsidRPr="00A309FE" w:rsidRDefault="000E5148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54.0 (42.7)</w:t>
            </w:r>
          </w:p>
        </w:tc>
      </w:tr>
      <w:tr w:rsidR="00BE08F4" w14:paraId="39EFDD34" w14:textId="77777777" w:rsidTr="00BE08F4">
        <w:tc>
          <w:tcPr>
            <w:tcW w:w="2304" w:type="dxa"/>
          </w:tcPr>
          <w:p w14:paraId="4CE59F8F" w14:textId="36AAFE55" w:rsidR="0047750D" w:rsidRPr="00BE08F4" w:rsidRDefault="00654D85" w:rsidP="00D52321">
            <w:pPr>
              <w:rPr>
                <w:b/>
                <w:bCs/>
                <w:sz w:val="20"/>
                <w:szCs w:val="20"/>
              </w:rPr>
            </w:pPr>
            <w:r w:rsidRPr="00BE08F4">
              <w:rPr>
                <w:b/>
                <w:bCs/>
                <w:sz w:val="20"/>
                <w:szCs w:val="20"/>
              </w:rPr>
              <w:t>Serum 1,25 Vitamin D</w:t>
            </w:r>
            <w:r w:rsidR="006D177D" w:rsidRPr="00BE08F4"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="006D177D" w:rsidRPr="00BE08F4">
              <w:rPr>
                <w:b/>
                <w:bCs/>
                <w:sz w:val="20"/>
                <w:szCs w:val="20"/>
              </w:rPr>
              <w:t>pg</w:t>
            </w:r>
            <w:proofErr w:type="spellEnd"/>
            <w:r w:rsidR="006D177D" w:rsidRPr="00BE08F4">
              <w:rPr>
                <w:b/>
                <w:bCs/>
                <w:sz w:val="20"/>
                <w:szCs w:val="20"/>
              </w:rPr>
              <w:t>/mL</w:t>
            </w:r>
            <w:r w:rsidRPr="00BE08F4">
              <w:rPr>
                <w:b/>
                <w:bCs/>
                <w:sz w:val="20"/>
                <w:szCs w:val="20"/>
              </w:rPr>
              <w:t>; mean (SD)</w:t>
            </w:r>
          </w:p>
        </w:tc>
        <w:tc>
          <w:tcPr>
            <w:tcW w:w="1545" w:type="dxa"/>
          </w:tcPr>
          <w:p w14:paraId="20271DD3" w14:textId="6FD2CB17" w:rsidR="0047750D" w:rsidRPr="00A309FE" w:rsidRDefault="004A6218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53.6 (18.8)</w:t>
            </w:r>
          </w:p>
        </w:tc>
        <w:tc>
          <w:tcPr>
            <w:tcW w:w="1315" w:type="dxa"/>
          </w:tcPr>
          <w:p w14:paraId="17AFD835" w14:textId="415EED70" w:rsidR="0047750D" w:rsidRPr="00A309FE" w:rsidRDefault="004A6218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63.8 (15.8)</w:t>
            </w:r>
          </w:p>
        </w:tc>
        <w:tc>
          <w:tcPr>
            <w:tcW w:w="1323" w:type="dxa"/>
          </w:tcPr>
          <w:p w14:paraId="500637B4" w14:textId="3C118EDA" w:rsidR="0047750D" w:rsidRPr="00A309FE" w:rsidRDefault="004A6218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46.8 (15.8)</w:t>
            </w:r>
          </w:p>
        </w:tc>
        <w:tc>
          <w:tcPr>
            <w:tcW w:w="1218" w:type="dxa"/>
          </w:tcPr>
          <w:p w14:paraId="1993D50D" w14:textId="1E73B5D8" w:rsidR="0047750D" w:rsidRPr="00A309FE" w:rsidRDefault="004A6218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41.1 (16.0)</w:t>
            </w:r>
          </w:p>
        </w:tc>
        <w:tc>
          <w:tcPr>
            <w:tcW w:w="1223" w:type="dxa"/>
          </w:tcPr>
          <w:p w14:paraId="57611356" w14:textId="2371ECF2" w:rsidR="0047750D" w:rsidRPr="00A309FE" w:rsidRDefault="00A309FE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53.2 (18.6)</w:t>
            </w:r>
          </w:p>
        </w:tc>
        <w:tc>
          <w:tcPr>
            <w:tcW w:w="1062" w:type="dxa"/>
          </w:tcPr>
          <w:p w14:paraId="422FAC40" w14:textId="1F5008E1" w:rsidR="0047750D" w:rsidRPr="00A309FE" w:rsidRDefault="00A309FE" w:rsidP="00A309FE">
            <w:pPr>
              <w:jc w:val="center"/>
              <w:rPr>
                <w:sz w:val="18"/>
                <w:szCs w:val="18"/>
              </w:rPr>
            </w:pPr>
            <w:r w:rsidRPr="00A309FE">
              <w:rPr>
                <w:sz w:val="18"/>
                <w:szCs w:val="18"/>
              </w:rPr>
              <w:t>62.5 (16.6)</w:t>
            </w:r>
          </w:p>
        </w:tc>
      </w:tr>
    </w:tbl>
    <w:p w14:paraId="7A48A374" w14:textId="77777777" w:rsidR="001C4C5F" w:rsidRDefault="001C4C5F" w:rsidP="001161B4">
      <w:pPr>
        <w:rPr>
          <w:b/>
          <w:bCs/>
        </w:rPr>
      </w:pPr>
    </w:p>
    <w:p w14:paraId="5011F527" w14:textId="71CB493B" w:rsidR="00C35B65" w:rsidRDefault="00C35B65" w:rsidP="00C35B65">
      <w:pPr>
        <w:rPr>
          <w:b/>
          <w:bCs/>
        </w:rPr>
      </w:pPr>
      <w:r w:rsidRPr="001161B4">
        <w:rPr>
          <w:b/>
          <w:bCs/>
        </w:rPr>
        <w:lastRenderedPageBreak/>
        <w:t>Supplementary Table</w:t>
      </w:r>
      <w:r>
        <w:rPr>
          <w:b/>
          <w:bCs/>
        </w:rPr>
        <w:t>:</w:t>
      </w:r>
      <w:r w:rsidRPr="001161B4">
        <w:rPr>
          <w:b/>
          <w:bCs/>
        </w:rPr>
        <w:t xml:space="preserve"> </w:t>
      </w:r>
      <w:r>
        <w:rPr>
          <w:b/>
          <w:bCs/>
        </w:rPr>
        <w:t xml:space="preserve">Laboratory Values at Baseline and Final Visit by Treatment. </w:t>
      </w:r>
      <w:r w:rsidR="0003008E" w:rsidRPr="00A479E2">
        <w:t xml:space="preserve">Mean (SD) laboratory values at baseline and last visit are reported for </w:t>
      </w:r>
      <w:r w:rsidR="006F75DC" w:rsidRPr="00A479E2">
        <w:t>patients by treatment group (</w:t>
      </w:r>
      <w:r w:rsidR="00EF4533">
        <w:t>those who switched to burosumab and those who remained on active D/Pi</w:t>
      </w:r>
      <w:proofErr w:type="gramStart"/>
      <w:r w:rsidR="006F75DC" w:rsidRPr="00A479E2">
        <w:t>), and</w:t>
      </w:r>
      <w:proofErr w:type="gramEnd"/>
      <w:r w:rsidR="006F75DC" w:rsidRPr="00A479E2">
        <w:t xml:space="preserve"> </w:t>
      </w:r>
      <w:r w:rsidR="00020912">
        <w:t>summed</w:t>
      </w:r>
      <w:r w:rsidR="006F75DC" w:rsidRPr="00A479E2">
        <w:t>.</w:t>
      </w:r>
    </w:p>
    <w:p w14:paraId="0D70AF22" w14:textId="77777777" w:rsidR="00C35B65" w:rsidRPr="001161B4" w:rsidRDefault="00C35B65" w:rsidP="001161B4">
      <w:pPr>
        <w:rPr>
          <w:b/>
          <w:bCs/>
        </w:rPr>
      </w:pPr>
    </w:p>
    <w:sectPr w:rsidR="00C35B65" w:rsidRPr="001161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3229E8"/>
    <w:multiLevelType w:val="hybridMultilevel"/>
    <w:tmpl w:val="C1C88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1019CB"/>
    <w:multiLevelType w:val="hybridMultilevel"/>
    <w:tmpl w:val="55B45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1684370">
    <w:abstractNumId w:val="1"/>
  </w:num>
  <w:num w:numId="2" w16cid:durableId="1204557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A08"/>
    <w:rsid w:val="00020912"/>
    <w:rsid w:val="0003008E"/>
    <w:rsid w:val="00030932"/>
    <w:rsid w:val="00036BB4"/>
    <w:rsid w:val="00043DC1"/>
    <w:rsid w:val="0004796C"/>
    <w:rsid w:val="000A4EAE"/>
    <w:rsid w:val="000E5148"/>
    <w:rsid w:val="000F0FDC"/>
    <w:rsid w:val="000F2DE8"/>
    <w:rsid w:val="001161B4"/>
    <w:rsid w:val="001B0AD9"/>
    <w:rsid w:val="001B27ED"/>
    <w:rsid w:val="001B6DCE"/>
    <w:rsid w:val="001C4C5F"/>
    <w:rsid w:val="001C65D2"/>
    <w:rsid w:val="00227C7B"/>
    <w:rsid w:val="002361BD"/>
    <w:rsid w:val="00256FD3"/>
    <w:rsid w:val="002622CB"/>
    <w:rsid w:val="00270872"/>
    <w:rsid w:val="00292E54"/>
    <w:rsid w:val="002B1D53"/>
    <w:rsid w:val="002F01E4"/>
    <w:rsid w:val="00343E2F"/>
    <w:rsid w:val="003517FC"/>
    <w:rsid w:val="00351EA6"/>
    <w:rsid w:val="00391601"/>
    <w:rsid w:val="00391D88"/>
    <w:rsid w:val="003A00D8"/>
    <w:rsid w:val="003C48CA"/>
    <w:rsid w:val="003D12FD"/>
    <w:rsid w:val="003F324A"/>
    <w:rsid w:val="00401A08"/>
    <w:rsid w:val="004369AF"/>
    <w:rsid w:val="004730BA"/>
    <w:rsid w:val="0047750D"/>
    <w:rsid w:val="00494935"/>
    <w:rsid w:val="004A6218"/>
    <w:rsid w:val="004F4430"/>
    <w:rsid w:val="00501272"/>
    <w:rsid w:val="005428C7"/>
    <w:rsid w:val="00542F5F"/>
    <w:rsid w:val="00595DDB"/>
    <w:rsid w:val="005A788D"/>
    <w:rsid w:val="005D0F3C"/>
    <w:rsid w:val="005D2DA6"/>
    <w:rsid w:val="005F16A7"/>
    <w:rsid w:val="005F747D"/>
    <w:rsid w:val="006527A8"/>
    <w:rsid w:val="00654D85"/>
    <w:rsid w:val="006A2B5E"/>
    <w:rsid w:val="006C6A3E"/>
    <w:rsid w:val="006D177D"/>
    <w:rsid w:val="006F75D9"/>
    <w:rsid w:val="006F75DC"/>
    <w:rsid w:val="00752DAE"/>
    <w:rsid w:val="0077169A"/>
    <w:rsid w:val="00797FCE"/>
    <w:rsid w:val="007B2168"/>
    <w:rsid w:val="007D4D7C"/>
    <w:rsid w:val="007E10A0"/>
    <w:rsid w:val="007E48AA"/>
    <w:rsid w:val="008055DA"/>
    <w:rsid w:val="00806BFF"/>
    <w:rsid w:val="00827BE7"/>
    <w:rsid w:val="00835781"/>
    <w:rsid w:val="008735C3"/>
    <w:rsid w:val="00877FFD"/>
    <w:rsid w:val="008B45C2"/>
    <w:rsid w:val="008B4E91"/>
    <w:rsid w:val="00930AF0"/>
    <w:rsid w:val="00957166"/>
    <w:rsid w:val="00975D77"/>
    <w:rsid w:val="00990B88"/>
    <w:rsid w:val="00990C83"/>
    <w:rsid w:val="009B0445"/>
    <w:rsid w:val="009B15EC"/>
    <w:rsid w:val="009D0110"/>
    <w:rsid w:val="009E6AD5"/>
    <w:rsid w:val="00A309FE"/>
    <w:rsid w:val="00A412C7"/>
    <w:rsid w:val="00A41601"/>
    <w:rsid w:val="00A434FD"/>
    <w:rsid w:val="00A479E2"/>
    <w:rsid w:val="00A84FA5"/>
    <w:rsid w:val="00AE0CC4"/>
    <w:rsid w:val="00B07521"/>
    <w:rsid w:val="00B65218"/>
    <w:rsid w:val="00B860E2"/>
    <w:rsid w:val="00BD5414"/>
    <w:rsid w:val="00BE08F4"/>
    <w:rsid w:val="00BF29E7"/>
    <w:rsid w:val="00C101E4"/>
    <w:rsid w:val="00C16916"/>
    <w:rsid w:val="00C20371"/>
    <w:rsid w:val="00C22B39"/>
    <w:rsid w:val="00C35B65"/>
    <w:rsid w:val="00CB474B"/>
    <w:rsid w:val="00D200F1"/>
    <w:rsid w:val="00D22CE8"/>
    <w:rsid w:val="00D44969"/>
    <w:rsid w:val="00D52321"/>
    <w:rsid w:val="00D57409"/>
    <w:rsid w:val="00DA747F"/>
    <w:rsid w:val="00DA77FF"/>
    <w:rsid w:val="00DB3E89"/>
    <w:rsid w:val="00E10647"/>
    <w:rsid w:val="00E1538D"/>
    <w:rsid w:val="00E54B02"/>
    <w:rsid w:val="00E60C3C"/>
    <w:rsid w:val="00EA4051"/>
    <w:rsid w:val="00EC68E0"/>
    <w:rsid w:val="00EC7C61"/>
    <w:rsid w:val="00EE0899"/>
    <w:rsid w:val="00EF4533"/>
    <w:rsid w:val="00F20C51"/>
    <w:rsid w:val="00F22C6C"/>
    <w:rsid w:val="00F24514"/>
    <w:rsid w:val="00F50178"/>
    <w:rsid w:val="00F56132"/>
    <w:rsid w:val="00F61B60"/>
    <w:rsid w:val="00F77D59"/>
    <w:rsid w:val="00F875FB"/>
    <w:rsid w:val="00FB6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5C989"/>
  <w15:chartTrackingRefBased/>
  <w15:docId w15:val="{DB94C7D6-465E-4773-BA69-9550BBD1C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1A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A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A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A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1A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A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A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A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A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A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1A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A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A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1A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A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A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A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A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1A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1A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1A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1A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1A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1A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1A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1A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1A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1A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1A0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43E2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3E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3E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E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E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E2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C4C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1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BD022ABA0B9346992B336328FFA3A2" ma:contentTypeVersion="18" ma:contentTypeDescription="Create a new document." ma:contentTypeScope="" ma:versionID="66b2eb1f2d607dc7882d9a78db774015">
  <xsd:schema xmlns:xsd="http://www.w3.org/2001/XMLSchema" xmlns:xs="http://www.w3.org/2001/XMLSchema" xmlns:p="http://schemas.microsoft.com/office/2006/metadata/properties" xmlns:ns2="4f35d601-b9c8-456b-ba5b-9aa90e108868" xmlns:ns3="9a6c31d0-82eb-474d-94c0-63f1ee23159d" targetNamespace="http://schemas.microsoft.com/office/2006/metadata/properties" ma:root="true" ma:fieldsID="ea53072ccc6f928f56443b814cd402b3" ns2:_="" ns3:_="">
    <xsd:import namespace="4f35d601-b9c8-456b-ba5b-9aa90e108868"/>
    <xsd:import namespace="9a6c31d0-82eb-474d-94c0-63f1ee2315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35d601-b9c8-456b-ba5b-9aa90e1088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6c31d0-82eb-474d-94c0-63f1ee23159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d46136b-8bf3-4841-ad8d-e913d1cb818a}" ma:internalName="TaxCatchAll" ma:showField="CatchAllData" ma:web="9a6c31d0-82eb-474d-94c0-63f1ee2315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a6c31d0-82eb-474d-94c0-63f1ee23159d" xsi:nil="true"/>
    <lcf76f155ced4ddcb4097134ff3c332f xmlns="4f35d601-b9c8-456b-ba5b-9aa90e10886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952C1A6-7AED-4432-9CD6-B228A75721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0B4A08-9320-44DF-AA79-48454FDAE9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35d601-b9c8-456b-ba5b-9aa90e108868"/>
    <ds:schemaRef ds:uri="9a6c31d0-82eb-474d-94c0-63f1ee2315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F32A34-B01A-4796-9FE5-93911FFC839B}">
  <ds:schemaRefs>
    <ds:schemaRef ds:uri="http://schemas.microsoft.com/office/2006/metadata/properties"/>
    <ds:schemaRef ds:uri="http://schemas.microsoft.com/office/infopath/2007/PartnerControls"/>
    <ds:schemaRef ds:uri="9a6c31d0-82eb-474d-94c0-63f1ee23159d"/>
    <ds:schemaRef ds:uri="4f35d601-b9c8-456b-ba5b-9aa90e10886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Pike</dc:creator>
  <cp:keywords/>
  <dc:description/>
  <cp:lastModifiedBy>Jack Pike</cp:lastModifiedBy>
  <cp:revision>3</cp:revision>
  <dcterms:created xsi:type="dcterms:W3CDTF">2025-05-20T18:45:00Z</dcterms:created>
  <dcterms:modified xsi:type="dcterms:W3CDTF">2025-05-20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BD022ABA0B9346992B336328FFA3A2</vt:lpwstr>
  </property>
  <property fmtid="{D5CDD505-2E9C-101B-9397-08002B2CF9AE}" pid="3" name="MediaServiceImageTags">
    <vt:lpwstr/>
  </property>
</Properties>
</file>